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FE2314" w14:textId="712092CD" w:rsidR="00D3576A" w:rsidRDefault="00260831" w:rsidP="00D3576A">
      <w:pPr>
        <w:spacing w:line="240" w:lineRule="auto"/>
        <w:ind w:left="284" w:right="344"/>
        <w:jc w:val="center"/>
      </w:pPr>
      <w:r>
        <w:object w:dxaOrig="16011" w:dyaOrig="4123" w14:anchorId="44C461D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7" type="#_x0000_t75" style="width:654.25pt;height:168.15pt" o:ole="">
            <v:imagedata r:id="rId4" o:title=""/>
          </v:shape>
          <o:OLEObject Type="Embed" ProgID="Prism10.Document" ShapeID="_x0000_i1027" DrawAspect="Content" ObjectID="_1825764344" r:id="rId5"/>
        </w:object>
      </w:r>
    </w:p>
    <w:p w14:paraId="35949DF8" w14:textId="77777777" w:rsidR="00D3576A" w:rsidRPr="009C4584" w:rsidRDefault="00D3576A" w:rsidP="00D3576A">
      <w:pPr>
        <w:spacing w:line="240" w:lineRule="auto"/>
        <w:ind w:left="284" w:right="344"/>
        <w:rPr>
          <w:rFonts w:ascii="Times New Roman" w:eastAsia="Aptos" w:hAnsi="Times New Roman"/>
          <w:color w:val="auto"/>
          <w:lang w:eastAsia="en-US"/>
        </w:rPr>
        <w:sectPr w:rsidR="00D3576A" w:rsidRPr="009C4584" w:rsidSect="00D3576A">
          <w:pgSz w:w="15840" w:h="12240" w:orient="landscape"/>
          <w:pgMar w:top="1440" w:right="1440" w:bottom="1440" w:left="1440" w:header="720" w:footer="720" w:gutter="0"/>
          <w:cols w:space="720"/>
          <w:titlePg/>
          <w:docGrid w:linePitch="360"/>
        </w:sectPr>
      </w:pPr>
      <w:r w:rsidRPr="001A1E98">
        <w:rPr>
          <w:rFonts w:ascii="Times New Roman" w:eastAsia="Aptos" w:hAnsi="Times New Roman"/>
          <w:color w:val="auto"/>
          <w:lang w:eastAsia="en-US"/>
        </w:rPr>
        <w:t xml:space="preserve">Supplementary </w:t>
      </w:r>
      <w:r>
        <w:rPr>
          <w:rFonts w:ascii="Times New Roman" w:eastAsia="Aptos" w:hAnsi="Times New Roman"/>
          <w:color w:val="auto"/>
          <w:lang w:eastAsia="en-US"/>
        </w:rPr>
        <w:t>F</w:t>
      </w:r>
      <w:r w:rsidRPr="001A1E98">
        <w:rPr>
          <w:rFonts w:ascii="Times New Roman" w:eastAsia="Aptos" w:hAnsi="Times New Roman"/>
          <w:color w:val="auto"/>
          <w:lang w:eastAsia="en-US"/>
        </w:rPr>
        <w:t>igure 1</w:t>
      </w:r>
      <w:r>
        <w:rPr>
          <w:rFonts w:ascii="Times New Roman" w:eastAsia="Aptos" w:hAnsi="Times New Roman"/>
          <w:color w:val="auto"/>
          <w:lang w:eastAsia="en-US"/>
        </w:rPr>
        <w:t>.</w:t>
      </w:r>
      <w:r w:rsidRPr="001A1E98">
        <w:rPr>
          <w:rFonts w:ascii="Times New Roman" w:eastAsia="Aptos" w:hAnsi="Times New Roman"/>
          <w:color w:val="auto"/>
          <w:lang w:eastAsia="en-US"/>
        </w:rPr>
        <w:t xml:space="preserve"> Mean symptom and gastrointestinal tolerance responses during laboratory trials.</w:t>
      </w:r>
      <w:r>
        <w:rPr>
          <w:rFonts w:ascii="Times New Roman" w:eastAsia="Aptos" w:hAnsi="Times New Roman"/>
          <w:color w:val="auto"/>
          <w:lang w:eastAsia="en-US"/>
        </w:rPr>
        <w:t xml:space="preserve"> </w:t>
      </w:r>
      <w:r>
        <w:rPr>
          <w:rFonts w:ascii="Times New Roman" w:hAnsi="Times New Roman"/>
        </w:rPr>
        <w:t>Ab.=abdominal.</w:t>
      </w:r>
      <w:r w:rsidRPr="008A0C4D">
        <w:rPr>
          <w:noProof/>
        </w:rPr>
        <w:t xml:space="preserve"> </w:t>
      </w:r>
      <w:r>
        <w:rPr>
          <w:noProof/>
        </w:rPr>
        <w:t xml:space="preserve"> </w:t>
      </w:r>
      <w:r w:rsidRPr="008A0C4D">
        <w:rPr>
          <w:noProof/>
        </w:rPr>
        <w:t>* = overall difference between MPI and PB at week 2 (</w:t>
      </w:r>
      <w:r w:rsidRPr="003F0E60">
        <w:rPr>
          <w:i/>
          <w:iCs/>
          <w:noProof/>
        </w:rPr>
        <w:t>p</w:t>
      </w:r>
      <w:r>
        <w:rPr>
          <w:noProof/>
        </w:rPr>
        <w:t xml:space="preserve"> </w:t>
      </w:r>
      <w:r w:rsidRPr="008A0C4D">
        <w:rPr>
          <w:noProof/>
        </w:rPr>
        <w:t>=</w:t>
      </w:r>
      <w:r>
        <w:rPr>
          <w:noProof/>
        </w:rPr>
        <w:t xml:space="preserve"> </w:t>
      </w:r>
      <w:r w:rsidRPr="008A0C4D">
        <w:rPr>
          <w:noProof/>
        </w:rPr>
        <w:t>0.025).</w:t>
      </w:r>
    </w:p>
    <w:p w14:paraId="5C66D374" w14:textId="77777777" w:rsidR="00906DF7" w:rsidRDefault="00906DF7"/>
    <w:sectPr w:rsidR="00906DF7" w:rsidSect="00E6336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6336F"/>
    <w:rsid w:val="000E1CF2"/>
    <w:rsid w:val="000F2D3C"/>
    <w:rsid w:val="00172925"/>
    <w:rsid w:val="001812BB"/>
    <w:rsid w:val="00190E99"/>
    <w:rsid w:val="001A0F9A"/>
    <w:rsid w:val="00260831"/>
    <w:rsid w:val="002617E8"/>
    <w:rsid w:val="00331468"/>
    <w:rsid w:val="004A1E3B"/>
    <w:rsid w:val="004E09F7"/>
    <w:rsid w:val="00587B9F"/>
    <w:rsid w:val="005B52B8"/>
    <w:rsid w:val="00654272"/>
    <w:rsid w:val="00906DF7"/>
    <w:rsid w:val="00933855"/>
    <w:rsid w:val="00C34723"/>
    <w:rsid w:val="00D20928"/>
    <w:rsid w:val="00D3576A"/>
    <w:rsid w:val="00E15BC1"/>
    <w:rsid w:val="00E6336F"/>
    <w:rsid w:val="00FA75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2C5FAA"/>
  <w15:chartTrackingRefBased/>
  <w15:docId w15:val="{7B4B5F88-2ADE-4FCE-845A-EC79AD1439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336F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GB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336F"/>
    <w:pPr>
      <w:keepNext/>
      <w:keepLines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US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6336F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US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6336F"/>
    <w:pPr>
      <w:keepNext/>
      <w:keepLines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US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6336F"/>
    <w:pPr>
      <w:keepNext/>
      <w:keepLines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6336F"/>
    <w:pPr>
      <w:keepNext/>
      <w:keepLines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6336F"/>
    <w:pPr>
      <w:keepNext/>
      <w:keepLines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6336F"/>
    <w:pPr>
      <w:keepNext/>
      <w:keepLines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US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6336F"/>
    <w:pPr>
      <w:keepNext/>
      <w:keepLines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6336F"/>
    <w:pPr>
      <w:keepNext/>
      <w:keepLines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US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633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633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633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633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633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633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633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633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633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6336F"/>
    <w:pPr>
      <w:spacing w:after="80" w:line="240" w:lineRule="auto"/>
      <w:contextualSpacing/>
      <w:jc w:val="left"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US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E633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6336F"/>
    <w:pPr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US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E633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6336F"/>
    <w:pPr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US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E633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6336F"/>
    <w:pPr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color w:val="auto"/>
      <w:kern w:val="2"/>
      <w:sz w:val="24"/>
      <w:szCs w:val="24"/>
      <w:lang w:val="en-US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E633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633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US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633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6336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6336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D3576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oleObject" Target="embeddings/oleObject1.bin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2</Words>
  <Characters>183</Characters>
  <Application>Microsoft Office Word</Application>
  <DocSecurity>0</DocSecurity>
  <Lines>1</Lines>
  <Paragraphs>1</Paragraphs>
  <ScaleCrop>false</ScaleCrop>
  <Company>Danone</Company>
  <LinksUpToDate>false</LinksUpToDate>
  <CharactersWithSpaces>2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S Justin</dc:creator>
  <cp:keywords/>
  <dc:description/>
  <cp:lastModifiedBy>ROBERTS Justin</cp:lastModifiedBy>
  <cp:revision>5</cp:revision>
  <dcterms:created xsi:type="dcterms:W3CDTF">2025-11-10T08:26:00Z</dcterms:created>
  <dcterms:modified xsi:type="dcterms:W3CDTF">2025-11-27T14:59:00Z</dcterms:modified>
</cp:coreProperties>
</file>